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2A4ED51" w:rsidR="00FB3483" w:rsidRPr="00930A31" w:rsidRDefault="000E0D02">
            <w:pPr>
              <w:pStyle w:val="Default"/>
              <w:rPr>
                <w:rFonts w:ascii="Arial" w:hAnsi="Arial" w:cs="Arial"/>
                <w:color w:val="FFFFFF"/>
                <w:sz w:val="18"/>
                <w:szCs w:val="18"/>
              </w:rPr>
            </w:pPr>
            <w:r>
              <w:rPr>
                <w:rFonts w:ascii="Arial" w:hAnsi="Arial" w:cs="Arial"/>
                <w:color w:val="FFFFFF"/>
                <w:sz w:val="18"/>
                <w:szCs w:val="18"/>
              </w:rPr>
              <w:t>Location where each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E4E8EF" w:rsidR="00FB3483" w:rsidRPr="00930A31" w:rsidRDefault="00FC2925" w:rsidP="005979B8">
            <w:pPr>
              <w:pStyle w:val="Default"/>
              <w:spacing w:before="40" w:after="40"/>
              <w:rPr>
                <w:rFonts w:ascii="Arial" w:hAnsi="Arial" w:cs="Arial"/>
                <w:color w:val="auto"/>
                <w:sz w:val="18"/>
                <w:szCs w:val="18"/>
              </w:rPr>
            </w:pPr>
            <w:r>
              <w:rPr>
                <w:rFonts w:ascii="Arial" w:hAnsi="Arial" w:cs="Arial"/>
                <w:color w:val="auto"/>
                <w:sz w:val="18"/>
                <w:szCs w:val="18"/>
              </w:rPr>
              <w:t>Title, we used “meta-evaluation” to be more inclusive of our goal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0A4552" w:rsidR="00FB3483" w:rsidRPr="00930A31" w:rsidRDefault="000E0D0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01837C" w:rsidR="00FB3483" w:rsidRPr="00930A31" w:rsidRDefault="00FC292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9497A8" w:rsidR="00FB3483" w:rsidRPr="00930A31" w:rsidRDefault="00FC292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B14BCF" w:rsidR="00FB3483" w:rsidRPr="00930A31" w:rsidRDefault="00FC292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DFAEB1" w:rsidR="00FB3483" w:rsidRPr="00930A31" w:rsidRDefault="00FC2925"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fil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200E7A" w:rsidR="00FB3483" w:rsidRPr="00930A31" w:rsidRDefault="003F5BA8"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fil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D518B6" w:rsidR="00FB3483" w:rsidRPr="00930A31" w:rsidRDefault="003F5BA8"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file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21D196" w:rsidR="00FB3483" w:rsidRPr="00930A31" w:rsidRDefault="003F5BA8"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file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724EAC" w:rsidR="00930A31" w:rsidRPr="00930A31" w:rsidRDefault="003F5BA8"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fil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D8183E" w:rsidR="00930A31" w:rsidRPr="00930A31" w:rsidRDefault="003F5B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3F5BA8">
        <w:trPr>
          <w:trHeight w:val="52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78AF68" w:rsidR="00FB3483" w:rsidRPr="00930A31" w:rsidRDefault="004D5240"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files (overlap between review paper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4A2411" w:rsidR="00FB3483" w:rsidRPr="00930A31" w:rsidRDefault="003F5B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815B45" w:rsidR="00930A31" w:rsidRPr="00930A31" w:rsidRDefault="003F5BA8"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CBFBB2" w:rsidR="00930A31" w:rsidRPr="00930A31" w:rsidRDefault="003F5B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and Appendix </w:t>
            </w:r>
            <w:r w:rsidR="00CA7F99">
              <w:rPr>
                <w:rFonts w:ascii="Arial" w:hAnsi="Arial" w:cs="Arial"/>
                <w:color w:val="auto"/>
                <w:sz w:val="18"/>
                <w:szCs w:val="18"/>
              </w:rPr>
              <w:t>S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55C1B0" w:rsidR="00930A31" w:rsidRPr="00930A31" w:rsidRDefault="003F5BA8"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EE7587" w:rsidR="00930A31"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1FA4DE" w:rsidR="00930A31"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04B6E9" w:rsidR="00930A31"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E9CF73" w:rsidR="006E5FE2"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C86192" w:rsidR="006E5FE2"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F2AC0F" w:rsidR="00930A31"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792AE8" w:rsidR="00930A31"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Table 1 and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AC7FAA" w:rsidR="00FB3483"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F42E84" w:rsidR="00FB3483" w:rsidRPr="00930A31" w:rsidRDefault="00A507F2" w:rsidP="005979B8">
            <w:pPr>
              <w:pStyle w:val="Default"/>
              <w:spacing w:before="40" w:after="40"/>
              <w:rPr>
                <w:rFonts w:ascii="Arial" w:hAnsi="Arial" w:cs="Arial"/>
                <w:color w:val="auto"/>
                <w:sz w:val="18"/>
                <w:szCs w:val="18"/>
              </w:rPr>
            </w:pPr>
            <w:r>
              <w:rPr>
                <w:rFonts w:ascii="Arial" w:hAnsi="Arial" w:cs="Arial"/>
                <w:color w:val="auto"/>
                <w:sz w:val="18"/>
                <w:szCs w:val="18"/>
              </w:rPr>
              <w:t>Results on overlap between review paper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D8EC1D" w:rsidR="00FB3483"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E6CE74" w:rsidR="00930A31"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FC7169" w:rsidR="00930A31"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978BE8" w:rsidR="00930A31"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DF170C" w:rsidR="00930A31"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842A69" w:rsidR="00FB3483" w:rsidRPr="00930A31" w:rsidRDefault="006D34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5BCC25" w:rsidR="00077B44" w:rsidRPr="00930A31" w:rsidRDefault="006D348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8F1998" w:rsidR="00930A31" w:rsidRPr="00930A31" w:rsidRDefault="006D348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B384A6" w:rsidR="00930A31" w:rsidRPr="00930A31" w:rsidRDefault="006D348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F4D301" w:rsidR="00930A31" w:rsidRPr="00930A31" w:rsidRDefault="006D348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55189E" w:rsidR="00930A31" w:rsidRPr="00930A31" w:rsidRDefault="006D348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3D9ABB" w:rsidR="00930A31" w:rsidRPr="00930A31" w:rsidRDefault="00D91E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DDAD18" w:rsidR="00930A31" w:rsidRPr="00930A31" w:rsidRDefault="00D91E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465D04" w:rsidR="00930A31" w:rsidRPr="00930A31" w:rsidRDefault="00D91E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6B407E" w:rsidR="00077B44" w:rsidRPr="00930A31" w:rsidRDefault="00D91E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95D3AD" w:rsidR="00077B44" w:rsidRPr="00930A31" w:rsidRDefault="00D91E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9D8F4D" w:rsidR="00077B44" w:rsidRPr="00930A31" w:rsidRDefault="00CA7F99"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 includes data files and R code used to analyze data</w:t>
            </w:r>
            <w:r w:rsidR="00D91E28">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058F2" w14:textId="77777777" w:rsidR="00DC7AC4" w:rsidRDefault="00DC7AC4">
      <w:r>
        <w:separator/>
      </w:r>
    </w:p>
  </w:endnote>
  <w:endnote w:type="continuationSeparator" w:id="0">
    <w:p w14:paraId="4BEAB7FD" w14:textId="77777777" w:rsidR="00DC7AC4" w:rsidRDefault="00DC7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D10B12" w14:textId="77777777" w:rsidR="00DC7AC4" w:rsidRDefault="00DC7AC4">
      <w:r>
        <w:separator/>
      </w:r>
    </w:p>
  </w:footnote>
  <w:footnote w:type="continuationSeparator" w:id="0">
    <w:p w14:paraId="289879A8" w14:textId="77777777" w:rsidR="00DC7AC4" w:rsidRDefault="00DC7A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10338A" w:rsidR="00947707" w:rsidRPr="00930A31" w:rsidRDefault="008B6E5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662883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0D02"/>
    <w:rsid w:val="000F7E88"/>
    <w:rsid w:val="00152CDB"/>
    <w:rsid w:val="0018323E"/>
    <w:rsid w:val="00190C83"/>
    <w:rsid w:val="00246C93"/>
    <w:rsid w:val="00256BAF"/>
    <w:rsid w:val="002A2A06"/>
    <w:rsid w:val="003103C2"/>
    <w:rsid w:val="003516AD"/>
    <w:rsid w:val="00363B8D"/>
    <w:rsid w:val="003760FB"/>
    <w:rsid w:val="003B79FF"/>
    <w:rsid w:val="003F5BA8"/>
    <w:rsid w:val="00400A0B"/>
    <w:rsid w:val="00443C1D"/>
    <w:rsid w:val="00461576"/>
    <w:rsid w:val="004C1685"/>
    <w:rsid w:val="004D5240"/>
    <w:rsid w:val="005078EE"/>
    <w:rsid w:val="00550BF1"/>
    <w:rsid w:val="0059028D"/>
    <w:rsid w:val="005979B8"/>
    <w:rsid w:val="006D3486"/>
    <w:rsid w:val="006E5FE2"/>
    <w:rsid w:val="006E75EE"/>
    <w:rsid w:val="006F3BA6"/>
    <w:rsid w:val="00726794"/>
    <w:rsid w:val="0077253C"/>
    <w:rsid w:val="008412D5"/>
    <w:rsid w:val="008A3EAE"/>
    <w:rsid w:val="008B6E50"/>
    <w:rsid w:val="008E2C91"/>
    <w:rsid w:val="00930A31"/>
    <w:rsid w:val="00947707"/>
    <w:rsid w:val="009827E5"/>
    <w:rsid w:val="009C4CEF"/>
    <w:rsid w:val="00A215D2"/>
    <w:rsid w:val="00A507F2"/>
    <w:rsid w:val="00A86593"/>
    <w:rsid w:val="00AB79CE"/>
    <w:rsid w:val="00AE4BBD"/>
    <w:rsid w:val="00B51910"/>
    <w:rsid w:val="00B6302D"/>
    <w:rsid w:val="00B652DF"/>
    <w:rsid w:val="00C22710"/>
    <w:rsid w:val="00CA7F99"/>
    <w:rsid w:val="00D91E28"/>
    <w:rsid w:val="00D95D84"/>
    <w:rsid w:val="00DC4F19"/>
    <w:rsid w:val="00DC7AC4"/>
    <w:rsid w:val="00E324A8"/>
    <w:rsid w:val="00E66E3A"/>
    <w:rsid w:val="00EB610E"/>
    <w:rsid w:val="00EE15C0"/>
    <w:rsid w:val="00F67C14"/>
    <w:rsid w:val="00FB3483"/>
    <w:rsid w:val="00FC29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37</Words>
  <Characters>64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a</cp:lastModifiedBy>
  <cp:revision>3</cp:revision>
  <cp:lastPrinted>2022-09-26T22:45:00Z</cp:lastPrinted>
  <dcterms:created xsi:type="dcterms:W3CDTF">2023-07-12T17:29:00Z</dcterms:created>
  <dcterms:modified xsi:type="dcterms:W3CDTF">2023-07-12T17:31:00Z</dcterms:modified>
</cp:coreProperties>
</file>